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889F2" w14:textId="37717840" w:rsidR="007623B5" w:rsidRPr="00B104B2" w:rsidRDefault="007623B5" w:rsidP="00FC5B41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49601A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al Table S1</w:t>
      </w:r>
      <w:r w:rsidR="00FC5B4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FC5B41">
        <w:rPr>
          <w:rFonts w:ascii="Times New Roman" w:hAnsi="Times New Roman" w:cs="Times New Roman"/>
          <w:kern w:val="0"/>
          <w:sz w:val="20"/>
          <w:szCs w:val="20"/>
        </w:rPr>
        <w:t>Baseline characteristics of study subjects based on gender</w:t>
      </w:r>
    </w:p>
    <w:tbl>
      <w:tblPr>
        <w:tblW w:w="8363" w:type="dxa"/>
        <w:tblInd w:w="142" w:type="dxa"/>
        <w:tblLook w:val="04A0" w:firstRow="1" w:lastRow="0" w:firstColumn="1" w:lastColumn="0" w:noHBand="0" w:noVBand="1"/>
      </w:tblPr>
      <w:tblGrid>
        <w:gridCol w:w="2126"/>
        <w:gridCol w:w="1618"/>
        <w:gridCol w:w="2004"/>
        <w:gridCol w:w="1481"/>
        <w:gridCol w:w="1134"/>
      </w:tblGrid>
      <w:tr w:rsidR="007623B5" w:rsidRPr="00B104B2" w14:paraId="20E5DDA4" w14:textId="77777777" w:rsidTr="002A6F8E">
        <w:trPr>
          <w:trHeight w:val="284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E048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racteristi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FC0D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al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6D04" w14:textId="77777777" w:rsidR="007623B5" w:rsidRPr="0059457E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1AAE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522A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623B5" w:rsidRPr="00B104B2" w14:paraId="40EC3797" w14:textId="77777777" w:rsidTr="002A6F8E">
        <w:trPr>
          <w:trHeight w:val="284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74A1E3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ipants</w:t>
            </w:r>
            <w:r w:rsidRPr="00C578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5BF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6FD8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8C35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A5D2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1B19CEAF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11D6E94" w14:textId="201C72DC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127EBA0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1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3871406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017D4D0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C16F6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550F41D8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81AD808" w14:textId="77777777" w:rsidR="007623B5" w:rsidRPr="001C33C9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LD, (</w:t>
            </w:r>
            <w:r w:rsidRPr="00745D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8DE772F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D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29 (35.9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198F1C78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57 (46.4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243EBA1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D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72 (17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356A2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D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1B031C11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55DCFC3" w14:textId="77777777" w:rsidR="007623B5" w:rsidRPr="001C33C9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85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AF852F1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34 (25.6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6392BEFE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83 (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5</w:t>
            </w: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FB5EF24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51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8</w:t>
            </w: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3FBE3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126C934B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61588187" w14:textId="77777777" w:rsidR="007623B5" w:rsidRPr="001C33C9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708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1B6E1194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42 (9.4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68A52611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53 (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2B24912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9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AA0AC9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6B5D1821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6A5B68A7" w14:textId="77777777" w:rsidR="007623B5" w:rsidRPr="001C33C9" w:rsidRDefault="007623B5" w:rsidP="00FC5B4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8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4FCAC8A7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3 (0.9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31807D6B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1 (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958480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 w:rsidRPr="00785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07D20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2ADF1D5D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6D738C38" w14:textId="77777777" w:rsidR="007623B5" w:rsidRPr="009708B4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41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s×10</w:t>
            </w:r>
            <w:r w:rsidRPr="00B41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B41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4D71F48" w14:textId="77777777" w:rsidR="007623B5" w:rsidRPr="0078555E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4BD7C607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2FD4CF37" w14:textId="77777777" w:rsidR="007623B5" w:rsidRPr="0078555E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1E2E33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27657FE6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C765386" w14:textId="77777777" w:rsidR="007623B5" w:rsidRPr="009708B4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, g/L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26F143E" w14:textId="77777777" w:rsidR="007623B5" w:rsidRPr="00BA3EE5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AA53F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A53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AA53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2A688330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67D9B3D" w14:textId="77777777" w:rsidR="007623B5" w:rsidRPr="00BA3EE5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 </w:t>
            </w:r>
            <w:r w:rsidRPr="005945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5945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B91BA0" w14:textId="77777777" w:rsidR="007623B5" w:rsidRPr="00BA3EE5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18D8AA49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7BE86BEC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 (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E8146FB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08CC39A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38E28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7515A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73B97CA5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B097C06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335C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etarian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5E7D34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6 (18.1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9A180F1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4 (14.4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3DC8D31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2 (2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1835D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69E74BE9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2DEFBB81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hes mix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0F91D8D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 (72.6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FEF9452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 (73.6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519EF6C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8 (70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2CFB6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7708776E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69581ED5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446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tatarian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4A3AE83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2 (9.3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66ACF53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7 (12.0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AA0872F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 (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EDC5B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2E1AA48B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1ADAB824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</w:t>
            </w: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3D6F63F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8B1BF6D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09B20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0ADDC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0AC0D879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F27373F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E81F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-smoker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E7F420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 (74.9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315E894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 (61.0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885945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05 (99.6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BD58E4C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1B5A350A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233D4BC9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1912FD8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7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9E5326F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7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8CC924F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B15B8AA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450D7DDA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6EB18DF5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4A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ercise (%)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C9FDB3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0BAA1737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174955F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405C0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41699255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31A1EBA3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4A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casionally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BD9A515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747 (72.8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579EDA70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945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5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67.5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042EE34B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2 (82.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5D2573E" w14:textId="77777777" w:rsidR="007623B5" w:rsidRPr="00B104B2" w:rsidRDefault="007623B5" w:rsidP="00FC5B4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7C829563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0A1F922F" w14:textId="77777777" w:rsidR="007623B5" w:rsidRPr="00B104B2" w:rsidRDefault="007623B5" w:rsidP="00FC5B4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4A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rly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837DD9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5 (27.2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23D568F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2 (32.5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2E57E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3 (17.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AF03734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3B5" w:rsidRPr="00B104B2" w14:paraId="1D56DC11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38A9EC74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Pr="009708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9E0F0C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5823645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F68DA72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9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1181D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18DBCA45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28452F40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, mmHg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1327123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72AF8C0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95979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59041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6EE65E4F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42EB812F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, mm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FC7CE8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4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F4B59DB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C2D23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86A64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26F1211D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16BCF0B1" w14:textId="77777777" w:rsidR="007623B5" w:rsidRPr="001C33C9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m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696A70AB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3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33713D11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1A409310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569724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414C8F06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0B9011A2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m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1011AE4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27168A9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3C8C7FB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C9E94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6592450D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3117AB4D" w14:textId="77777777" w:rsidR="007623B5" w:rsidRPr="001C33C9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, mm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41385C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2C013210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44EA5DF6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239183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727558E5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376FE44E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33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, mm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A966358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66E0D18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F941A9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8D879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6CE47715" w14:textId="77777777" w:rsidTr="002A6F8E">
        <w:trPr>
          <w:trHeight w:val="284"/>
        </w:trPr>
        <w:tc>
          <w:tcPr>
            <w:tcW w:w="2126" w:type="dxa"/>
            <w:vAlign w:val="center"/>
          </w:tcPr>
          <w:p w14:paraId="1AE03936" w14:textId="77777777" w:rsidR="007623B5" w:rsidRPr="001C2788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278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S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U/L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26FF9560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8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361245AA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 </w:t>
            </w:r>
            <w:r w:rsidRPr="005945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760750AA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AE75A8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623B5" w:rsidRPr="00B104B2" w14:paraId="227E092A" w14:textId="77777777" w:rsidTr="002A6F8E">
        <w:trPr>
          <w:trHeight w:val="284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3B964A8" w14:textId="77777777" w:rsidR="007623B5" w:rsidRPr="001C2788" w:rsidRDefault="007623B5" w:rsidP="00FC5B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278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L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U/L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7369B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14)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6AD48" w14:textId="77777777" w:rsidR="007623B5" w:rsidRPr="0059457E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59457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255E2" w14:textId="77777777" w:rsidR="007623B5" w:rsidRPr="00B104B2" w:rsidRDefault="007623B5" w:rsidP="00FC5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597D2" w14:textId="77777777" w:rsidR="007623B5" w:rsidRPr="00B104B2" w:rsidRDefault="007623B5" w:rsidP="00FC5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4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8325ABC" w14:textId="07B42ECC" w:rsidR="007623B5" w:rsidRPr="00573195" w:rsidRDefault="007623B5" w:rsidP="00FC5B41">
      <w:pPr>
        <w:autoSpaceDE w:val="0"/>
        <w:autoSpaceDN w:val="0"/>
        <w:adjustRightInd w:val="0"/>
        <w:spacing w:beforeLines="100" w:before="312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  <w:r w:rsidRPr="006F53E1">
        <w:rPr>
          <w:rFonts w:ascii="Times New Roman" w:hAnsi="Times New Roman" w:cs="Times New Roman"/>
          <w:kern w:val="0"/>
          <w:sz w:val="20"/>
          <w:szCs w:val="20"/>
        </w:rPr>
        <w:t>Abbreviations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y, years; 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>RBC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red blood cell; Hb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hemoglobin; BMI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body mass index; SBP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systolic bloo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>pressure; FPG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fasting plasma glucose; TG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triglyceride; TC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total cholesterol; HDL-C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high-density lipoprotein cholesterol; LDL-C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low-density lipoprotein cholesterol; AST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aspartate aminotransferase; ALT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 xml:space="preserve"> alanine aminotransferase.</w:t>
      </w:r>
    </w:p>
    <w:p w14:paraId="1ECFCD45" w14:textId="1E849761" w:rsidR="007623B5" w:rsidRDefault="007623B5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  <w:r w:rsidRPr="00411EDE">
        <w:rPr>
          <w:rFonts w:ascii="Times New Roman" w:hAnsi="Times New Roman" w:cs="Times New Roman"/>
          <w:kern w:val="0"/>
          <w:sz w:val="20"/>
          <w:szCs w:val="20"/>
        </w:rPr>
        <w:t>Data with normal distributions are reported using</w:t>
      </w:r>
      <w:r w:rsidRPr="00411ED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11EDE">
        <w:rPr>
          <w:rFonts w:ascii="Times New Roman" w:hAnsi="Times New Roman" w:cs="Times New Roman"/>
          <w:kern w:val="0"/>
          <w:sz w:val="20"/>
          <w:szCs w:val="20"/>
        </w:rPr>
        <w:t>mea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±</w:t>
      </w:r>
      <w:r w:rsidRPr="00411EDE">
        <w:rPr>
          <w:rFonts w:ascii="Times New Roman" w:hAnsi="Times New Roman" w:cs="Times New Roman"/>
          <w:kern w:val="0"/>
          <w:sz w:val="20"/>
          <w:szCs w:val="20"/>
        </w:rPr>
        <w:t>standard; data with nonnormal distributions are</w:t>
      </w:r>
      <w:r w:rsidRPr="00411ED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11EDE">
        <w:rPr>
          <w:rFonts w:ascii="Times New Roman" w:hAnsi="Times New Roman" w:cs="Times New Roman"/>
          <w:kern w:val="0"/>
          <w:sz w:val="20"/>
          <w:szCs w:val="20"/>
        </w:rPr>
        <w:t xml:space="preserve">reported using median (interquartile range); data with 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>categorical variable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411EDE">
        <w:rPr>
          <w:rFonts w:ascii="Times New Roman" w:hAnsi="Times New Roman" w:cs="Times New Roman"/>
          <w:kern w:val="0"/>
          <w:sz w:val="20"/>
          <w:szCs w:val="20"/>
        </w:rPr>
        <w:t>are</w:t>
      </w:r>
      <w:r w:rsidRPr="00411EDE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11EDE">
        <w:rPr>
          <w:rFonts w:ascii="Times New Roman" w:hAnsi="Times New Roman" w:cs="Times New Roman"/>
          <w:kern w:val="0"/>
          <w:sz w:val="20"/>
          <w:szCs w:val="20"/>
        </w:rPr>
        <w:t xml:space="preserve">reported using </w:t>
      </w:r>
      <w:r w:rsidRPr="00573195">
        <w:rPr>
          <w:rFonts w:ascii="Times New Roman" w:hAnsi="Times New Roman" w:cs="Times New Roman"/>
          <w:kern w:val="0"/>
          <w:sz w:val="20"/>
          <w:szCs w:val="20"/>
        </w:rPr>
        <w:t>number (percent)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5FB03310" w14:textId="05A3C9F4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778740A5" w14:textId="1AC80430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06555DDD" w14:textId="13FE9226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28396B63" w14:textId="3DD9758E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5A7F9217" w14:textId="6B145D76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0752614C" w14:textId="77777777" w:rsidR="00FC5B41" w:rsidRDefault="00FC5B41" w:rsidP="00FC5B41">
      <w:pPr>
        <w:autoSpaceDE w:val="0"/>
        <w:autoSpaceDN w:val="0"/>
        <w:adjustRightInd w:val="0"/>
        <w:ind w:leftChars="67" w:left="141"/>
        <w:rPr>
          <w:rFonts w:ascii="Times New Roman" w:hAnsi="Times New Roman" w:cs="Times New Roman"/>
          <w:kern w:val="0"/>
          <w:sz w:val="20"/>
          <w:szCs w:val="20"/>
        </w:rPr>
      </w:pPr>
    </w:p>
    <w:p w14:paraId="250283EB" w14:textId="77777777" w:rsidR="007623B5" w:rsidRPr="005D1AFC" w:rsidRDefault="007623B5" w:rsidP="00FC5B41">
      <w:pPr>
        <w:rPr>
          <w:rFonts w:ascii="Times New Roman" w:hAnsi="Times New Roman" w:cs="Times New Roman"/>
          <w:sz w:val="20"/>
          <w:szCs w:val="20"/>
        </w:rPr>
      </w:pPr>
    </w:p>
    <w:p w14:paraId="407F9DF6" w14:textId="379FD14F" w:rsidR="007623B5" w:rsidRPr="00F85AE4" w:rsidRDefault="007623B5" w:rsidP="00FC5B41">
      <w:pPr>
        <w:ind w:leftChars="-540" w:left="-1134" w:rightChars="-567" w:right="-1191"/>
        <w:jc w:val="left"/>
      </w:pPr>
      <w:r w:rsidRPr="00343FC2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</w:t>
      </w:r>
      <w:r w:rsidRPr="004A3498">
        <w:rPr>
          <w:rFonts w:ascii="Times New Roman" w:hAnsi="Times New Roman" w:cs="Times New Roman"/>
          <w:b/>
          <w:bCs/>
          <w:kern w:val="0"/>
          <w:sz w:val="20"/>
          <w:szCs w:val="20"/>
        </w:rPr>
        <w:t>upplemen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a</w:t>
      </w:r>
      <w:r w:rsid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able S2</w:t>
      </w:r>
      <w:r w:rsidR="00FC5B41" w:rsidRPr="00FC5B41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FC5B41">
        <w:rPr>
          <w:rFonts w:ascii="Times New Roman" w:hAnsi="Times New Roman" w:cs="Times New Roman"/>
          <w:kern w:val="0"/>
          <w:sz w:val="20"/>
          <w:szCs w:val="20"/>
        </w:rPr>
        <w:t>GEE analysis for i</w:t>
      </w:r>
      <w:r w:rsidRPr="00FC5B41">
        <w:rPr>
          <w:rFonts w:ascii="Times New Roman" w:hAnsi="Times New Roman" w:cs="Times New Roman" w:hint="eastAsia"/>
          <w:kern w:val="0"/>
          <w:sz w:val="20"/>
          <w:szCs w:val="20"/>
        </w:rPr>
        <w:t>ncident</w:t>
      </w:r>
      <w:r w:rsidRPr="00FC5B41">
        <w:rPr>
          <w:rFonts w:ascii="Times New Roman" w:hAnsi="Times New Roman" w:cs="Times New Roman"/>
          <w:kern w:val="0"/>
          <w:sz w:val="20"/>
          <w:szCs w:val="20"/>
        </w:rPr>
        <w:t xml:space="preserve"> NAFLD </w:t>
      </w:r>
      <w:r w:rsidRPr="00FC5B41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FC5B41">
        <w:rPr>
          <w:rFonts w:ascii="Times New Roman" w:hAnsi="Times New Roman" w:cs="Times New Roman"/>
          <w:kern w:val="0"/>
          <w:sz w:val="20"/>
          <w:szCs w:val="20"/>
        </w:rPr>
        <w:t xml:space="preserve"> severity of incident NAFLD based on RBC count during follow-up in participants with imputed data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275"/>
        <w:gridCol w:w="1701"/>
        <w:gridCol w:w="1276"/>
        <w:gridCol w:w="1702"/>
        <w:gridCol w:w="992"/>
      </w:tblGrid>
      <w:tr w:rsidR="007623B5" w:rsidRPr="00110209" w14:paraId="3F694331" w14:textId="77777777" w:rsidTr="002A6F8E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7ADBB411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5997D7E0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1419533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Model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3C05A3CA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Model2</w:t>
            </w:r>
          </w:p>
        </w:tc>
      </w:tr>
      <w:tr w:rsidR="007623B5" w:rsidRPr="00110209" w14:paraId="4E7D9824" w14:textId="77777777" w:rsidTr="002A6F8E">
        <w:trPr>
          <w:trHeight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4437B3A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DB4466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DBDF36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0EF2A8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800148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8BDF08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C0A4C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7623B5" w:rsidRPr="00110209" w14:paraId="6B0CF1D0" w14:textId="77777777" w:rsidTr="002A6F8E">
        <w:trPr>
          <w:trHeight w:val="195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3428BF9" w14:textId="77777777" w:rsidR="007623B5" w:rsidRPr="003B3A88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cident NAF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00A2B3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6EA5AA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D62F51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E217FB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4BEE50E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662100" w14:textId="77777777" w:rsidR="007623B5" w:rsidRPr="003B3A88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110209" w14:paraId="16309FE8" w14:textId="77777777" w:rsidTr="002A6F8E">
        <w:trPr>
          <w:trHeight w:val="284"/>
          <w:jc w:val="center"/>
        </w:trPr>
        <w:tc>
          <w:tcPr>
            <w:tcW w:w="1985" w:type="dxa"/>
          </w:tcPr>
          <w:p w14:paraId="6AA59938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6DF3DF78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2.49(2.33-2.66)</w:t>
            </w:r>
          </w:p>
        </w:tc>
        <w:tc>
          <w:tcPr>
            <w:tcW w:w="1275" w:type="dxa"/>
          </w:tcPr>
          <w:p w14:paraId="3FD0EE89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D5BE5FF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0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.0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9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9933483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7F526D5D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4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9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0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83A7895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0CA08419" w14:textId="77777777" w:rsidTr="002A6F8E">
        <w:trPr>
          <w:trHeight w:val="284"/>
          <w:jc w:val="center"/>
        </w:trPr>
        <w:tc>
          <w:tcPr>
            <w:tcW w:w="1985" w:type="dxa"/>
          </w:tcPr>
          <w:p w14:paraId="62734E76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</w:tcPr>
          <w:p w14:paraId="7C95F42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75" w:type="dxa"/>
          </w:tcPr>
          <w:p w14:paraId="1FC3B271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A156B8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76" w:type="dxa"/>
          </w:tcPr>
          <w:p w14:paraId="15889721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41A8F00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92" w:type="dxa"/>
          </w:tcPr>
          <w:p w14:paraId="79ECCDCF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110209" w14:paraId="3B141C39" w14:textId="77777777" w:rsidTr="002A6F8E">
        <w:trPr>
          <w:trHeight w:val="284"/>
          <w:jc w:val="center"/>
        </w:trPr>
        <w:tc>
          <w:tcPr>
            <w:tcW w:w="1985" w:type="dxa"/>
          </w:tcPr>
          <w:p w14:paraId="04F87D57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4BED264E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8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8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</w:tcPr>
          <w:p w14:paraId="63E364E9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5A33209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9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8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1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C3529F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60455EF3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4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0586B2A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11A35AEC" w14:textId="77777777" w:rsidTr="002A6F8E">
        <w:trPr>
          <w:trHeight w:val="284"/>
          <w:jc w:val="center"/>
        </w:trPr>
        <w:tc>
          <w:tcPr>
            <w:tcW w:w="1985" w:type="dxa"/>
          </w:tcPr>
          <w:p w14:paraId="0D8B9B1D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3FCA6A4C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5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40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65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35CB961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7409AED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68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4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8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844405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1132706D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5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8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70FBBC5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0EA8BC25" w14:textId="77777777" w:rsidTr="002A6F8E">
        <w:trPr>
          <w:trHeight w:val="284"/>
          <w:jc w:val="center"/>
        </w:trPr>
        <w:tc>
          <w:tcPr>
            <w:tcW w:w="1985" w:type="dxa"/>
          </w:tcPr>
          <w:p w14:paraId="42E3C7DB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3776F846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9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77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.09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A1F557E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F1FA83A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93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8590AA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7B0B8A31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6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2</w:t>
            </w:r>
            <w:r w:rsidRPr="003B3A88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4C18219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6D830319" w14:textId="77777777" w:rsidTr="002A6F8E">
        <w:trPr>
          <w:trHeight w:val="284"/>
          <w:jc w:val="center"/>
        </w:trPr>
        <w:tc>
          <w:tcPr>
            <w:tcW w:w="1985" w:type="dxa"/>
          </w:tcPr>
          <w:p w14:paraId="7A46A0B8" w14:textId="77777777" w:rsidR="007623B5" w:rsidRPr="003B3A88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 for trend</w:t>
            </w:r>
          </w:p>
        </w:tc>
        <w:tc>
          <w:tcPr>
            <w:tcW w:w="1701" w:type="dxa"/>
          </w:tcPr>
          <w:p w14:paraId="0290A56A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267CA6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988951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CB96D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4865CCDA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70914E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353FF60E" w14:textId="77777777" w:rsidTr="002A6F8E">
        <w:trPr>
          <w:trHeight w:val="284"/>
          <w:jc w:val="center"/>
        </w:trPr>
        <w:tc>
          <w:tcPr>
            <w:tcW w:w="1985" w:type="dxa"/>
          </w:tcPr>
          <w:p w14:paraId="561AC4E6" w14:textId="77777777" w:rsidR="007623B5" w:rsidRDefault="007623B5" w:rsidP="00FC5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Severity of </w:t>
            </w:r>
          </w:p>
          <w:p w14:paraId="5C009E45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3B3A8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cident NAFLD</w:t>
            </w:r>
          </w:p>
        </w:tc>
        <w:tc>
          <w:tcPr>
            <w:tcW w:w="1701" w:type="dxa"/>
          </w:tcPr>
          <w:p w14:paraId="1EC49A6E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652DDF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9DC1E3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427A9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0126486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A73242" w14:textId="77777777" w:rsidR="007623B5" w:rsidRPr="003B3A88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D527AE" w14:paraId="1D7F2161" w14:textId="77777777" w:rsidTr="002A6F8E">
        <w:trPr>
          <w:trHeight w:val="284"/>
          <w:jc w:val="center"/>
        </w:trPr>
        <w:tc>
          <w:tcPr>
            <w:tcW w:w="1985" w:type="dxa"/>
          </w:tcPr>
          <w:p w14:paraId="71CF3619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355B5412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57 (2.41-2.74)</w:t>
            </w:r>
          </w:p>
        </w:tc>
        <w:tc>
          <w:tcPr>
            <w:tcW w:w="1275" w:type="dxa"/>
          </w:tcPr>
          <w:p w14:paraId="0BB4FB1A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911CFA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6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B578D15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68CC5BE8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2EEC819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623B5" w:rsidRPr="00D527AE" w14:paraId="7A94F978" w14:textId="77777777" w:rsidTr="002A6F8E">
        <w:trPr>
          <w:trHeight w:val="284"/>
          <w:jc w:val="center"/>
        </w:trPr>
        <w:tc>
          <w:tcPr>
            <w:tcW w:w="1985" w:type="dxa"/>
          </w:tcPr>
          <w:p w14:paraId="313045DB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701" w:type="dxa"/>
          </w:tcPr>
          <w:p w14:paraId="23F4B535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275" w:type="dxa"/>
          </w:tcPr>
          <w:p w14:paraId="7DD87323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C6117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276" w:type="dxa"/>
          </w:tcPr>
          <w:p w14:paraId="1098863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661447E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992" w:type="dxa"/>
          </w:tcPr>
          <w:p w14:paraId="1C8D7A2E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23B5" w:rsidRPr="00D527AE" w14:paraId="49777BE1" w14:textId="77777777" w:rsidTr="002A6F8E">
        <w:trPr>
          <w:trHeight w:val="284"/>
          <w:jc w:val="center"/>
        </w:trPr>
        <w:tc>
          <w:tcPr>
            <w:tcW w:w="1985" w:type="dxa"/>
          </w:tcPr>
          <w:p w14:paraId="40336ABA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0F923E69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0 (1.19-1.40)</w:t>
            </w:r>
          </w:p>
        </w:tc>
        <w:tc>
          <w:tcPr>
            <w:tcW w:w="1275" w:type="dxa"/>
          </w:tcPr>
          <w:p w14:paraId="7870F7A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0D942F2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1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9E9F4D6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2F62950D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3FCEF5B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623B5" w:rsidRPr="00D527AE" w14:paraId="6196593E" w14:textId="77777777" w:rsidTr="002A6F8E">
        <w:trPr>
          <w:trHeight w:val="284"/>
          <w:jc w:val="center"/>
        </w:trPr>
        <w:tc>
          <w:tcPr>
            <w:tcW w:w="1985" w:type="dxa"/>
          </w:tcPr>
          <w:p w14:paraId="07D85077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1093A406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55 (1.43-1.68)</w:t>
            </w:r>
          </w:p>
        </w:tc>
        <w:tc>
          <w:tcPr>
            <w:tcW w:w="1275" w:type="dxa"/>
          </w:tcPr>
          <w:p w14:paraId="0B0835E7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508897A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38EEDC1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5D43D62F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E7CB772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623B5" w:rsidRPr="00D527AE" w14:paraId="5ACA1516" w14:textId="77777777" w:rsidTr="002A6F8E">
        <w:trPr>
          <w:trHeight w:val="284"/>
          <w:jc w:val="center"/>
        </w:trPr>
        <w:tc>
          <w:tcPr>
            <w:tcW w:w="1985" w:type="dxa"/>
          </w:tcPr>
          <w:p w14:paraId="5FEA8EA4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446F11BA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99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1.84-2.17)</w:t>
            </w:r>
          </w:p>
        </w:tc>
        <w:tc>
          <w:tcPr>
            <w:tcW w:w="1275" w:type="dxa"/>
          </w:tcPr>
          <w:p w14:paraId="7407F8D7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0E23C00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3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224BB6B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2" w:type="dxa"/>
          </w:tcPr>
          <w:p w14:paraId="4636D59B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 (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0AD7E10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623B5" w:rsidRPr="00D527AE" w14:paraId="53EED38B" w14:textId="77777777" w:rsidTr="002A6F8E">
        <w:trPr>
          <w:trHeight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1597CEB4" w14:textId="77777777" w:rsidR="007623B5" w:rsidRPr="007522F0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E17D78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9759A2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566B3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5B6B14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927B928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F6F3AC" w14:textId="77777777" w:rsidR="007623B5" w:rsidRPr="007522F0" w:rsidRDefault="007623B5" w:rsidP="00FC5B4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522F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C364EF8" w14:textId="77777777" w:rsidR="007623B5" w:rsidRPr="00E041DC" w:rsidRDefault="007623B5" w:rsidP="00FC5B41">
      <w:pPr>
        <w:ind w:leftChars="-540" w:left="-1134"/>
        <w:rPr>
          <w:rFonts w:ascii="Times New Roman" w:eastAsia="宋体" w:hAnsi="Times New Roman" w:cs="Times New Roman"/>
          <w:sz w:val="20"/>
          <w:szCs w:val="20"/>
        </w:rPr>
      </w:pPr>
      <w:r w:rsidRPr="00430DAF">
        <w:rPr>
          <w:rFonts w:ascii="Times New Roman" w:eastAsia="宋体" w:hAnsi="Times New Roman" w:cs="Times New Roman"/>
          <w:sz w:val="20"/>
          <w:szCs w:val="20"/>
        </w:rPr>
        <w:t>Abbreviation: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041DC">
        <w:rPr>
          <w:rFonts w:ascii="Times New Roman" w:eastAsia="宋体" w:hAnsi="Times New Roman" w:cs="Times New Roman"/>
          <w:sz w:val="20"/>
          <w:szCs w:val="20"/>
        </w:rPr>
        <w:t>OR, odds ratio; 95% CI,</w:t>
      </w:r>
      <w:r w:rsidRPr="00E041DC">
        <w:rPr>
          <w:rFonts w:ascii="Times New Roman" w:hAnsi="Times New Roman" w:cs="Times New Roman"/>
        </w:rPr>
        <w:t xml:space="preserve"> </w:t>
      </w:r>
      <w:r w:rsidRPr="00E041DC">
        <w:rPr>
          <w:rFonts w:ascii="Times New Roman" w:eastAsia="宋体" w:hAnsi="Times New Roman" w:cs="Times New Roman"/>
          <w:sz w:val="20"/>
          <w:szCs w:val="20"/>
        </w:rPr>
        <w:t>95% confidence interval.</w:t>
      </w:r>
    </w:p>
    <w:p w14:paraId="6C8B9C85" w14:textId="0363A22A" w:rsidR="007623B5" w:rsidRPr="00B61D94" w:rsidRDefault="007623B5" w:rsidP="00FC5B41">
      <w:pPr>
        <w:ind w:leftChars="-540" w:left="-1134" w:rightChars="-634" w:right="-1331"/>
        <w:rPr>
          <w:rFonts w:ascii="Times New Roman" w:hAnsi="Times New Roman" w:cs="Times New Roman"/>
          <w:kern w:val="0"/>
          <w:sz w:val="20"/>
          <w:szCs w:val="20"/>
        </w:rPr>
      </w:pPr>
      <w:r w:rsidRPr="00E041DC">
        <w:rPr>
          <w:rFonts w:ascii="Times New Roman" w:hAnsi="Times New Roman" w:cs="Times New Roman"/>
          <w:kern w:val="0"/>
          <w:sz w:val="20"/>
          <w:szCs w:val="20"/>
        </w:rPr>
        <w:t>Model 1</w:t>
      </w:r>
      <w:r w:rsidRPr="00B006D9">
        <w:rPr>
          <w:rFonts w:ascii="Times New Roman" w:hAnsi="Times New Roman" w:cs="Times New Roman"/>
          <w:kern w:val="0"/>
          <w:sz w:val="20"/>
          <w:szCs w:val="20"/>
        </w:rPr>
        <w:t xml:space="preserve"> was adjusted for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 xml:space="preserve"> age, </w:t>
      </w:r>
      <w:r w:rsidR="008D08F5">
        <w:rPr>
          <w:rFonts w:ascii="Times New Roman" w:hAnsi="Times New Roman" w:cs="Times New Roman"/>
          <w:kern w:val="0"/>
          <w:sz w:val="20"/>
          <w:szCs w:val="20"/>
        </w:rPr>
        <w:t xml:space="preserve">sex, </w:t>
      </w:r>
      <w:r w:rsidR="00C75D92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follow-up time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Model 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B006D9">
        <w:rPr>
          <w:rFonts w:ascii="Times New Roman" w:hAnsi="Times New Roman" w:cs="Times New Roman"/>
          <w:kern w:val="0"/>
          <w:sz w:val="20"/>
          <w:szCs w:val="20"/>
        </w:rPr>
        <w:t>was adjusted for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 xml:space="preserve"> age, </w:t>
      </w:r>
      <w:r w:rsidR="00C75D92">
        <w:rPr>
          <w:rFonts w:ascii="Times New Roman" w:hAnsi="Times New Roman" w:cs="Times New Roman"/>
          <w:kern w:val="0"/>
          <w:sz w:val="20"/>
          <w:szCs w:val="20"/>
        </w:rPr>
        <w:t xml:space="preserve">sex,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BMI, SBP, GLU, TG, HDL-C, LDL-C, diet, smoking, exercise, follow-up time</w:t>
      </w:r>
      <w:bookmarkStart w:id="0" w:name="_Hlk72933676"/>
      <w:r>
        <w:rPr>
          <w:rFonts w:ascii="Times New Roman" w:hAnsi="Times New Roman" w:cs="Times New Roman"/>
          <w:kern w:val="0"/>
          <w:sz w:val="20"/>
          <w:szCs w:val="20"/>
        </w:rPr>
        <w:t xml:space="preserve">, and </w:t>
      </w:r>
      <w:bookmarkStart w:id="1" w:name="_Hlk72934368"/>
      <w:r w:rsidRPr="0032788F">
        <w:rPr>
          <w:rFonts w:ascii="Times New Roman" w:hAnsi="Times New Roman" w:cs="Times New Roman"/>
          <w:kern w:val="0"/>
          <w:sz w:val="20"/>
          <w:szCs w:val="20"/>
        </w:rPr>
        <w:t xml:space="preserve">residual errors of regressing </w:t>
      </w:r>
      <w:bookmarkEnd w:id="0"/>
      <w:r w:rsidRPr="0032788F">
        <w:rPr>
          <w:rFonts w:ascii="Times New Roman" w:hAnsi="Times New Roman" w:cs="Times New Roman"/>
          <w:kern w:val="0"/>
          <w:sz w:val="20"/>
          <w:szCs w:val="20"/>
        </w:rPr>
        <w:t>Hb on RBC</w:t>
      </w:r>
      <w:bookmarkEnd w:id="1"/>
      <w:r w:rsidRPr="0032788F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7885E0EA" w14:textId="4312687B" w:rsidR="00FC5B41" w:rsidRDefault="00FC5B41" w:rsidP="00FC5B41">
      <w:pPr>
        <w:autoSpaceDE w:val="0"/>
        <w:autoSpaceDN w:val="0"/>
        <w:adjustRightInd w:val="0"/>
        <w:ind w:leftChars="-202" w:left="-424" w:rightChars="-230" w:right="-483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343F1578" w14:textId="73276DD0" w:rsidR="00FC5B41" w:rsidRDefault="00FC5B41" w:rsidP="00FC5B41">
      <w:pPr>
        <w:autoSpaceDE w:val="0"/>
        <w:autoSpaceDN w:val="0"/>
        <w:adjustRightInd w:val="0"/>
        <w:ind w:leftChars="-202" w:left="-424" w:rightChars="-230" w:right="-483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AACC0DE" w14:textId="77777777" w:rsidR="00FC5B41" w:rsidRDefault="00FC5B41" w:rsidP="00FC5B41">
      <w:pPr>
        <w:autoSpaceDE w:val="0"/>
        <w:autoSpaceDN w:val="0"/>
        <w:adjustRightInd w:val="0"/>
        <w:ind w:leftChars="-202" w:left="-424" w:rightChars="-230" w:right="-483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0B05117" w14:textId="77777777" w:rsidR="00FC5B41" w:rsidRDefault="00FC5B41" w:rsidP="00FC5B41">
      <w:pPr>
        <w:autoSpaceDE w:val="0"/>
        <w:autoSpaceDN w:val="0"/>
        <w:adjustRightInd w:val="0"/>
        <w:ind w:leftChars="-202" w:left="-424" w:rightChars="-230" w:right="-483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B631B78" w14:textId="7BAEEC68" w:rsidR="007623B5" w:rsidRPr="00450893" w:rsidRDefault="007623B5" w:rsidP="00FC5B41">
      <w:pPr>
        <w:autoSpaceDE w:val="0"/>
        <w:autoSpaceDN w:val="0"/>
        <w:adjustRightInd w:val="0"/>
        <w:ind w:leftChars="-202" w:left="-424" w:rightChars="-230" w:right="-483"/>
        <w:rPr>
          <w:rFonts w:ascii="Times New Roman" w:hAnsi="Times New Roman" w:cs="Times New Roman"/>
          <w:kern w:val="0"/>
          <w:sz w:val="20"/>
          <w:szCs w:val="20"/>
        </w:rPr>
      </w:pPr>
      <w:r w:rsidRPr="00D52486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</w:t>
      </w:r>
      <w:r w:rsid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able S3</w:t>
      </w:r>
      <w:r w:rsid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—</w:t>
      </w:r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GEE analysis for NAFLD progression based on RBC count during follow-up </w:t>
      </w:r>
      <w:bookmarkStart w:id="2" w:name="_Hlk63366541"/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>in participants with imputed data</w:t>
      </w:r>
      <w:bookmarkEnd w:id="2"/>
    </w:p>
    <w:tbl>
      <w:tblPr>
        <w:tblW w:w="939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601"/>
        <w:gridCol w:w="1092"/>
        <w:gridCol w:w="1601"/>
        <w:gridCol w:w="1134"/>
        <w:gridCol w:w="1601"/>
        <w:gridCol w:w="951"/>
      </w:tblGrid>
      <w:tr w:rsidR="007623B5" w:rsidRPr="00817FF2" w14:paraId="4FFA487E" w14:textId="77777777" w:rsidTr="002A6F8E">
        <w:trPr>
          <w:trHeight w:val="28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42176CC" w14:textId="77777777" w:rsidR="007623B5" w:rsidRPr="00450893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2D776C1" w14:textId="77777777" w:rsidR="007623B5" w:rsidRPr="00817FF2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</w:tcBorders>
          </w:tcPr>
          <w:p w14:paraId="5EF3B3B0" w14:textId="77777777" w:rsidR="007623B5" w:rsidRPr="00817FF2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Model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46413E27" w14:textId="77777777" w:rsidR="007623B5" w:rsidRPr="00817FF2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817FF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623B5" w:rsidRPr="00817FF2" w14:paraId="71C6C32A" w14:textId="77777777" w:rsidTr="002A6F8E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FBBD9F2" w14:textId="77777777" w:rsidR="007623B5" w:rsidRPr="00817FF2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74A50063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90CD03F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7B9DEB82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0C658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FA6225E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381487D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FC5B41" w:rsidRPr="00817FF2" w14:paraId="223A7053" w14:textId="77777777" w:rsidTr="002A6F8E">
        <w:trPr>
          <w:trHeight w:val="284"/>
          <w:jc w:val="center"/>
        </w:trPr>
        <w:tc>
          <w:tcPr>
            <w:tcW w:w="1418" w:type="dxa"/>
          </w:tcPr>
          <w:p w14:paraId="01DFA95F" w14:textId="77777777" w:rsidR="00FC5B41" w:rsidRDefault="00FC5B41" w:rsidP="00FC5B4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BC count</w:t>
            </w:r>
          </w:p>
          <w:p w14:paraId="5E2FD3D0" w14:textId="4512EB74" w:rsidR="00FC5B41" w:rsidRPr="00817FF2" w:rsidRDefault="00FC5B41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</w:t>
            </w:r>
            <w:r w:rsidRPr="00544A1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12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ells/L)</w:t>
            </w:r>
          </w:p>
        </w:tc>
        <w:tc>
          <w:tcPr>
            <w:tcW w:w="1601" w:type="dxa"/>
          </w:tcPr>
          <w:p w14:paraId="6BDDC546" w14:textId="77777777" w:rsidR="00FC5B41" w:rsidRPr="00817FF2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5E61228" w14:textId="77777777" w:rsidR="00FC5B41" w:rsidRPr="00817FF2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56534898" w14:textId="77777777" w:rsidR="00FC5B41" w:rsidRPr="00817FF2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4D4AC" w14:textId="77777777" w:rsidR="00FC5B41" w:rsidRPr="00817FF2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E2FA213" w14:textId="77777777" w:rsidR="00FC5B41" w:rsidRPr="00817FF2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446999B4" w14:textId="77777777" w:rsidR="00FC5B41" w:rsidRPr="00817FF2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817FF2" w14:paraId="7F1BB6C3" w14:textId="77777777" w:rsidTr="002A6F8E">
        <w:trPr>
          <w:trHeight w:val="284"/>
          <w:jc w:val="center"/>
        </w:trPr>
        <w:tc>
          <w:tcPr>
            <w:tcW w:w="1418" w:type="dxa"/>
          </w:tcPr>
          <w:p w14:paraId="713A27B4" w14:textId="77777777" w:rsidR="007623B5" w:rsidRPr="00817FF2" w:rsidRDefault="007623B5" w:rsidP="00FC5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ntinuous</w:t>
            </w:r>
          </w:p>
        </w:tc>
        <w:tc>
          <w:tcPr>
            <w:tcW w:w="1601" w:type="dxa"/>
          </w:tcPr>
          <w:p w14:paraId="5F12118F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49(1.33-1.66)</w:t>
            </w:r>
          </w:p>
        </w:tc>
        <w:tc>
          <w:tcPr>
            <w:tcW w:w="1092" w:type="dxa"/>
          </w:tcPr>
          <w:p w14:paraId="53388DD0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3BA54FDC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0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2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81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FF588F5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1993F746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6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8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8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5C81EADB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817FF2" w14:paraId="3BAAB654" w14:textId="77777777" w:rsidTr="002A6F8E">
        <w:trPr>
          <w:trHeight w:val="284"/>
          <w:jc w:val="center"/>
        </w:trPr>
        <w:tc>
          <w:tcPr>
            <w:tcW w:w="1418" w:type="dxa"/>
          </w:tcPr>
          <w:p w14:paraId="653F438F" w14:textId="77777777" w:rsidR="007623B5" w:rsidRPr="00817FF2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601" w:type="dxa"/>
          </w:tcPr>
          <w:p w14:paraId="470FB45E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92" w:type="dxa"/>
          </w:tcPr>
          <w:p w14:paraId="408757CF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23407BFD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34" w:type="dxa"/>
          </w:tcPr>
          <w:p w14:paraId="7BE15FF0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02A81E3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51" w:type="dxa"/>
          </w:tcPr>
          <w:p w14:paraId="49C59324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817FF2" w14:paraId="6B86FAF0" w14:textId="77777777" w:rsidTr="002A6F8E">
        <w:trPr>
          <w:trHeight w:val="284"/>
          <w:jc w:val="center"/>
        </w:trPr>
        <w:tc>
          <w:tcPr>
            <w:tcW w:w="1418" w:type="dxa"/>
          </w:tcPr>
          <w:p w14:paraId="1F217DB9" w14:textId="77777777" w:rsidR="007623B5" w:rsidRPr="00817FF2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601" w:type="dxa"/>
          </w:tcPr>
          <w:p w14:paraId="62E0E770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8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4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4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691BAD98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01" w:type="dxa"/>
          </w:tcPr>
          <w:p w14:paraId="65DF8E5D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9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656013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601" w:type="dxa"/>
          </w:tcPr>
          <w:p w14:paraId="68238E05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4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0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370C3CD8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45</w:t>
            </w:r>
          </w:p>
        </w:tc>
      </w:tr>
      <w:tr w:rsidR="007623B5" w:rsidRPr="00817FF2" w14:paraId="1FC6AD89" w14:textId="77777777" w:rsidTr="002A6F8E">
        <w:trPr>
          <w:trHeight w:val="284"/>
          <w:jc w:val="center"/>
        </w:trPr>
        <w:tc>
          <w:tcPr>
            <w:tcW w:w="1418" w:type="dxa"/>
          </w:tcPr>
          <w:p w14:paraId="3455CC8A" w14:textId="77777777" w:rsidR="007623B5" w:rsidRPr="00817FF2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601" w:type="dxa"/>
          </w:tcPr>
          <w:p w14:paraId="5A948DA4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4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8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2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100ABFAC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0767DCF7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2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6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0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949B0A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7E0CA805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3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08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1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4696BC68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.002</w:t>
            </w:r>
          </w:p>
        </w:tc>
      </w:tr>
      <w:tr w:rsidR="007623B5" w:rsidRPr="00817FF2" w14:paraId="2F66094D" w14:textId="77777777" w:rsidTr="002A6F8E">
        <w:trPr>
          <w:trHeight w:val="284"/>
          <w:jc w:val="center"/>
        </w:trPr>
        <w:tc>
          <w:tcPr>
            <w:tcW w:w="1418" w:type="dxa"/>
          </w:tcPr>
          <w:p w14:paraId="23FC2CC0" w14:textId="77777777" w:rsidR="007623B5" w:rsidRPr="00817FF2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601" w:type="dxa"/>
          </w:tcPr>
          <w:p w14:paraId="1C4D7C46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0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93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63A53795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54524B22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1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2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84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1948CA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</w:tcPr>
          <w:p w14:paraId="090A6DBD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6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7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7</w:t>
            </w:r>
            <w:r w:rsidRPr="00817FF2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7020A4FA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817FF2" w14:paraId="460EA3A9" w14:textId="77777777" w:rsidTr="002A6F8E">
        <w:trPr>
          <w:trHeight w:val="284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87F99D3" w14:textId="77777777" w:rsidR="007623B5" w:rsidRPr="00817FF2" w:rsidRDefault="007623B5" w:rsidP="00FC5B41">
            <w:pPr>
              <w:ind w:firstLineChars="100" w:firstLine="2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 for trend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523D1F19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DDEEE35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C651EDA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5D627F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2F9858B0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28F1469" w14:textId="77777777" w:rsidR="007623B5" w:rsidRPr="00817FF2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7FF2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AA967FC" w14:textId="7C4223F3" w:rsidR="007623B5" w:rsidRPr="00E041DC" w:rsidRDefault="0010021A" w:rsidP="00FC5B41">
      <w:pPr>
        <w:ind w:leftChars="-270" w:left="-567"/>
        <w:rPr>
          <w:rFonts w:ascii="Times New Roman" w:eastAsia="宋体" w:hAnsi="Times New Roman" w:cs="Times New Roman"/>
          <w:sz w:val="20"/>
          <w:szCs w:val="20"/>
        </w:rPr>
      </w:pPr>
      <w:r w:rsidRPr="00430DAF">
        <w:rPr>
          <w:rFonts w:ascii="Times New Roman" w:eastAsia="宋体" w:hAnsi="Times New Roman" w:cs="Times New Roman"/>
          <w:sz w:val="20"/>
          <w:szCs w:val="20"/>
        </w:rPr>
        <w:t>Abbreviation: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623B5" w:rsidRPr="00E041DC">
        <w:rPr>
          <w:rFonts w:ascii="Times New Roman" w:eastAsia="宋体" w:hAnsi="Times New Roman" w:cs="Times New Roman"/>
          <w:sz w:val="20"/>
          <w:szCs w:val="20"/>
        </w:rPr>
        <w:t>OR, odds ratio; 95% CI,</w:t>
      </w:r>
      <w:r w:rsidR="007623B5" w:rsidRPr="00E041DC">
        <w:rPr>
          <w:rFonts w:ascii="Times New Roman" w:hAnsi="Times New Roman" w:cs="Times New Roman"/>
        </w:rPr>
        <w:t xml:space="preserve"> </w:t>
      </w:r>
      <w:r w:rsidR="007623B5" w:rsidRPr="00E041DC">
        <w:rPr>
          <w:rFonts w:ascii="Times New Roman" w:eastAsia="宋体" w:hAnsi="Times New Roman" w:cs="Times New Roman"/>
          <w:sz w:val="20"/>
          <w:szCs w:val="20"/>
        </w:rPr>
        <w:t>95% confidence interval.</w:t>
      </w:r>
    </w:p>
    <w:p w14:paraId="1006F402" w14:textId="7CB372EF" w:rsidR="007623B5" w:rsidRDefault="007623B5" w:rsidP="00FC5B41">
      <w:pPr>
        <w:ind w:leftChars="-270" w:left="-567" w:rightChars="-294" w:right="-617"/>
        <w:rPr>
          <w:rFonts w:ascii="Times New Roman" w:hAnsi="Times New Roman" w:cs="Times New Roman"/>
          <w:kern w:val="0"/>
          <w:sz w:val="20"/>
          <w:szCs w:val="20"/>
        </w:rPr>
      </w:pPr>
      <w:r w:rsidRPr="00E041DC">
        <w:rPr>
          <w:rFonts w:ascii="Times New Roman" w:hAnsi="Times New Roman" w:cs="Times New Roman"/>
          <w:kern w:val="0"/>
          <w:sz w:val="20"/>
          <w:szCs w:val="20"/>
        </w:rPr>
        <w:t>Model 1</w:t>
      </w:r>
      <w:r w:rsidRPr="00B006D9">
        <w:rPr>
          <w:rFonts w:ascii="Times New Roman" w:hAnsi="Times New Roman" w:cs="Times New Roman"/>
          <w:kern w:val="0"/>
          <w:sz w:val="20"/>
          <w:szCs w:val="20"/>
        </w:rPr>
        <w:t xml:space="preserve"> was adjusted for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 xml:space="preserve"> age, </w:t>
      </w:r>
      <w:r w:rsidR="008D08F5">
        <w:rPr>
          <w:rFonts w:ascii="Times New Roman" w:hAnsi="Times New Roman" w:cs="Times New Roman" w:hint="eastAsia"/>
          <w:kern w:val="0"/>
          <w:sz w:val="20"/>
          <w:szCs w:val="20"/>
        </w:rPr>
        <w:t>sex</w:t>
      </w:r>
      <w:r w:rsidR="008D08F5">
        <w:rPr>
          <w:rFonts w:ascii="Times New Roman" w:hAnsi="Times New Roman" w:cs="Times New Roman"/>
          <w:kern w:val="0"/>
          <w:sz w:val="20"/>
          <w:szCs w:val="20"/>
        </w:rPr>
        <w:t xml:space="preserve">, and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follow-up time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Model 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B006D9">
        <w:rPr>
          <w:rFonts w:ascii="Times New Roman" w:hAnsi="Times New Roman" w:cs="Times New Roman"/>
          <w:kern w:val="0"/>
          <w:sz w:val="20"/>
          <w:szCs w:val="20"/>
        </w:rPr>
        <w:t>was adjusted for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 xml:space="preserve"> age, </w:t>
      </w:r>
      <w:r w:rsidR="008D08F5">
        <w:rPr>
          <w:rFonts w:ascii="Times New Roman" w:hAnsi="Times New Roman" w:cs="Times New Roman"/>
          <w:kern w:val="0"/>
          <w:sz w:val="20"/>
          <w:szCs w:val="20"/>
        </w:rPr>
        <w:t xml:space="preserve">sex, </w:t>
      </w:r>
      <w:r w:rsidRPr="00E041DC">
        <w:rPr>
          <w:rFonts w:ascii="Times New Roman" w:hAnsi="Times New Roman" w:cs="Times New Roman"/>
          <w:kern w:val="0"/>
          <w:sz w:val="20"/>
          <w:szCs w:val="20"/>
        </w:rPr>
        <w:t>BMI, SBP, GLU, TG, HDL-C, LDL-C, diet, smoking, exercise, follow-up tim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and </w:t>
      </w:r>
      <w:r w:rsidRPr="0032788F">
        <w:rPr>
          <w:rFonts w:ascii="Times New Roman" w:hAnsi="Times New Roman" w:cs="Times New Roman"/>
          <w:kern w:val="0"/>
          <w:sz w:val="20"/>
          <w:szCs w:val="20"/>
        </w:rPr>
        <w:t>residual errors of regressing Hb on RBC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40B11C52" w14:textId="659852C6" w:rsidR="00FC5B41" w:rsidRDefault="00FC5B41" w:rsidP="00FC5B41">
      <w:pPr>
        <w:ind w:leftChars="-270" w:left="-567" w:rightChars="-294" w:right="-617"/>
        <w:rPr>
          <w:rFonts w:ascii="Times New Roman" w:hAnsi="Times New Roman" w:cs="Times New Roman"/>
          <w:kern w:val="0"/>
          <w:sz w:val="20"/>
          <w:szCs w:val="20"/>
        </w:rPr>
      </w:pPr>
    </w:p>
    <w:p w14:paraId="75CBB2CF" w14:textId="0B4D31AA" w:rsidR="007623B5" w:rsidRDefault="007623B5" w:rsidP="00FC5B41"/>
    <w:p w14:paraId="2B76FD88" w14:textId="77777777" w:rsidR="008D08F5" w:rsidRPr="0085254D" w:rsidRDefault="008D08F5" w:rsidP="00FC5B41"/>
    <w:p w14:paraId="70B89F3C" w14:textId="1B291525" w:rsidR="007623B5" w:rsidRPr="00E811C9" w:rsidRDefault="007623B5" w:rsidP="00FC5B41">
      <w:pPr>
        <w:ind w:leftChars="-337" w:left="-708" w:rightChars="-297" w:right="-624"/>
        <w:jc w:val="left"/>
      </w:pPr>
      <w:r w:rsidRPr="00D25229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ement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a</w:t>
      </w:r>
      <w:r w:rsid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able S4</w:t>
      </w:r>
      <w:r w:rsid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—</w:t>
      </w:r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GEE analysis based on RBC count additionally adjusted for </w:t>
      </w:r>
      <w:r w:rsidRP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WBC</w:t>
      </w:r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nd</w:t>
      </w:r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10021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LT</w:t>
      </w:r>
      <w:r w:rsidRPr="0010021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during follow-up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843"/>
        <w:gridCol w:w="1134"/>
        <w:gridCol w:w="1701"/>
        <w:gridCol w:w="992"/>
      </w:tblGrid>
      <w:tr w:rsidR="007623B5" w:rsidRPr="00110209" w14:paraId="2535FEC1" w14:textId="77777777" w:rsidTr="002A6F8E">
        <w:trPr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75C1B502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34A0371" w14:textId="77777777" w:rsidR="007623B5" w:rsidRPr="00616E2B" w:rsidRDefault="007623B5" w:rsidP="00FC5B4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16E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cident NAFLD</w:t>
            </w:r>
            <w:r w:rsidRPr="000B4BD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972C750" w14:textId="77777777" w:rsidR="007623B5" w:rsidRPr="00616E2B" w:rsidRDefault="007623B5" w:rsidP="00FC5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616E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verity of incident NAFLD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735529EB" w14:textId="77777777" w:rsidR="007623B5" w:rsidRPr="00616E2B" w:rsidRDefault="007623B5" w:rsidP="00FC5B4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6E2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AFLD progression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623B5" w:rsidRPr="00110209" w14:paraId="23EC2E43" w14:textId="77777777" w:rsidTr="002A6F8E">
        <w:trPr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237AF89F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A0C2AE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95BAA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1E430E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F2FB3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D5C809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67CB39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FC5B41" w:rsidRPr="00110209" w14:paraId="26B9E2FF" w14:textId="77777777" w:rsidTr="002A6F8E">
        <w:trPr>
          <w:trHeight w:val="284"/>
          <w:jc w:val="center"/>
        </w:trPr>
        <w:tc>
          <w:tcPr>
            <w:tcW w:w="1276" w:type="dxa"/>
          </w:tcPr>
          <w:p w14:paraId="44460D67" w14:textId="77777777" w:rsidR="00FC5B41" w:rsidRDefault="00FC5B41" w:rsidP="00FC5B4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BC count</w:t>
            </w:r>
          </w:p>
          <w:p w14:paraId="5AE6161B" w14:textId="4E7D0E2C" w:rsidR="00FC5B41" w:rsidRPr="00110209" w:rsidRDefault="00FC5B41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</w:t>
            </w:r>
            <w:r w:rsidRPr="00544A1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12 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ells/L)</w:t>
            </w:r>
          </w:p>
        </w:tc>
        <w:tc>
          <w:tcPr>
            <w:tcW w:w="1701" w:type="dxa"/>
          </w:tcPr>
          <w:p w14:paraId="47EAE36C" w14:textId="77777777" w:rsidR="00FC5B41" w:rsidRPr="00BB1920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23895E" w14:textId="77777777" w:rsidR="00FC5B41" w:rsidRPr="00BB1920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599A8B" w14:textId="77777777" w:rsidR="00FC5B41" w:rsidRPr="00BB1920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8A6D3D" w14:textId="77777777" w:rsidR="00FC5B41" w:rsidRPr="00BB1920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8D6D1E" w14:textId="77777777" w:rsidR="00FC5B41" w:rsidRPr="00BB1920" w:rsidRDefault="00FC5B41" w:rsidP="00FC5B41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9FD4F6" w14:textId="77777777" w:rsidR="00FC5B41" w:rsidRDefault="00FC5B41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110209" w14:paraId="328E14DC" w14:textId="77777777" w:rsidTr="002A6F8E">
        <w:trPr>
          <w:trHeight w:val="284"/>
          <w:jc w:val="center"/>
        </w:trPr>
        <w:tc>
          <w:tcPr>
            <w:tcW w:w="1276" w:type="dxa"/>
          </w:tcPr>
          <w:p w14:paraId="36B7910A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3B43F829" w14:textId="463FCC00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46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62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941A55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1C2F5C4" w14:textId="461FD00E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4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26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5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5B0D3D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3179702" w14:textId="2AA73AB0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6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B08FAE6" w14:textId="7287CDD0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3A031A2A" w14:textId="77777777" w:rsidTr="002A6F8E">
        <w:trPr>
          <w:trHeight w:val="284"/>
          <w:jc w:val="center"/>
        </w:trPr>
        <w:tc>
          <w:tcPr>
            <w:tcW w:w="1276" w:type="dxa"/>
          </w:tcPr>
          <w:p w14:paraId="0FC30475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</w:tcPr>
          <w:p w14:paraId="478EA963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34" w:type="dxa"/>
          </w:tcPr>
          <w:p w14:paraId="47050D3C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D9A192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134" w:type="dxa"/>
          </w:tcPr>
          <w:p w14:paraId="631831A8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35EF25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92" w:type="dxa"/>
          </w:tcPr>
          <w:p w14:paraId="5A24349C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23B5" w:rsidRPr="00110209" w14:paraId="028ABCBE" w14:textId="77777777" w:rsidTr="002A6F8E">
        <w:trPr>
          <w:trHeight w:val="284"/>
          <w:jc w:val="center"/>
        </w:trPr>
        <w:tc>
          <w:tcPr>
            <w:tcW w:w="1276" w:type="dxa"/>
          </w:tcPr>
          <w:p w14:paraId="240FA0C4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06973B13" w14:textId="3025FE7D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0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2C20065" w14:textId="45E149A4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17962140" w14:textId="3544ACE8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4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25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863FC8" w14:textId="61B31B90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A49C9F4" w14:textId="0C61986C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1.0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D55781" w14:textId="1A349256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C75D92">
              <w:rPr>
                <w:rFonts w:ascii="Times New Roman" w:eastAsia="宋体" w:hAnsi="Times New Roman" w:cs="Times New Roman"/>
                <w:sz w:val="20"/>
                <w:szCs w:val="20"/>
              </w:rPr>
              <w:t>055</w:t>
            </w:r>
          </w:p>
        </w:tc>
      </w:tr>
      <w:tr w:rsidR="007623B5" w:rsidRPr="00110209" w14:paraId="68F26FE1" w14:textId="77777777" w:rsidTr="002A6F8E">
        <w:trPr>
          <w:trHeight w:val="284"/>
          <w:jc w:val="center"/>
        </w:trPr>
        <w:tc>
          <w:tcPr>
            <w:tcW w:w="1276" w:type="dxa"/>
          </w:tcPr>
          <w:p w14:paraId="1F778670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476D401F" w14:textId="3CFAF5EF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2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6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42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41B00A" w14:textId="2D268A7E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40B541E" w14:textId="5DAB209B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2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0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A6A644" w14:textId="2D0C9E14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1454E5A" w14:textId="2A8EC3FB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2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0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4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ADBAFC2" w14:textId="4C24819F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C75D92">
              <w:rPr>
                <w:rFonts w:ascii="Times New Roman" w:eastAsia="宋体" w:hAnsi="Times New Roman" w:cs="Times New Roman"/>
                <w:sz w:val="20"/>
                <w:szCs w:val="20"/>
              </w:rPr>
              <w:t>03</w:t>
            </w:r>
          </w:p>
        </w:tc>
      </w:tr>
      <w:tr w:rsidR="007623B5" w:rsidRPr="00110209" w14:paraId="016423E3" w14:textId="77777777" w:rsidTr="002A6F8E">
        <w:trPr>
          <w:trHeight w:val="284"/>
          <w:jc w:val="center"/>
        </w:trPr>
        <w:tc>
          <w:tcPr>
            <w:tcW w:w="1276" w:type="dxa"/>
          </w:tcPr>
          <w:p w14:paraId="37BAF2BD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19FF1AFF" w14:textId="40A8618C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42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2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8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BB7669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4BA88D1" w14:textId="1B3A7AD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54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34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1F7843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955A757" w14:textId="5A3403A4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1.3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(1.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17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-1.5</w:t>
            </w:r>
            <w:r w:rsidR="00C75D92">
              <w:rPr>
                <w:rFonts w:ascii="Times New Roman" w:eastAsiaTheme="majorEastAsia" w:hAnsi="Times New Roman" w:cs="Times New Roman"/>
                <w:sz w:val="20"/>
                <w:szCs w:val="20"/>
              </w:rPr>
              <w:t>9</w:t>
            </w:r>
            <w:r w:rsidRPr="00BB1920">
              <w:rPr>
                <w:rFonts w:ascii="Times New Roman" w:eastAsiaTheme="maj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60177F8" w14:textId="6AAAD9C4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623B5" w:rsidRPr="00110209" w14:paraId="56147D12" w14:textId="77777777" w:rsidTr="002A6F8E">
        <w:trPr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79C1772E" w14:textId="77777777" w:rsidR="007623B5" w:rsidRPr="00110209" w:rsidRDefault="007623B5" w:rsidP="00FC5B41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11020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 for tr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061700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D209C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C8D0B1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FB1633" w14:textId="0CF16B96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8FA520" w14:textId="77777777" w:rsidR="007623B5" w:rsidRPr="00BB1920" w:rsidRDefault="007623B5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EAD8B" w14:textId="6AC0316D" w:rsidR="007623B5" w:rsidRPr="00BB1920" w:rsidRDefault="00C75D92" w:rsidP="00FC5B4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92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B0EF1A1" w14:textId="4422AD79" w:rsidR="007623B5" w:rsidRDefault="007623B5" w:rsidP="00FC5B41">
      <w:pPr>
        <w:spacing w:beforeLines="100" w:before="312"/>
        <w:ind w:leftChars="-337" w:left="-708"/>
        <w:rPr>
          <w:rFonts w:ascii="Times New Roman" w:hAnsi="Times New Roman" w:cs="Times New Roman"/>
          <w:kern w:val="0"/>
          <w:sz w:val="20"/>
          <w:szCs w:val="20"/>
        </w:rPr>
      </w:pPr>
      <w:r w:rsidRPr="00430DAF">
        <w:rPr>
          <w:rFonts w:ascii="Times New Roman" w:eastAsia="宋体" w:hAnsi="Times New Roman" w:cs="Times New Roman"/>
          <w:sz w:val="20"/>
          <w:szCs w:val="20"/>
        </w:rPr>
        <w:t>Abbreviation: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041DC">
        <w:rPr>
          <w:rFonts w:ascii="Times New Roman" w:eastAsia="宋体" w:hAnsi="Times New Roman" w:cs="Times New Roman"/>
          <w:sz w:val="20"/>
          <w:szCs w:val="20"/>
        </w:rPr>
        <w:t>OR, odds ratio; 95% CI,</w:t>
      </w:r>
      <w:r w:rsidRPr="00E041DC">
        <w:rPr>
          <w:rFonts w:ascii="Times New Roman" w:hAnsi="Times New Roman" w:cs="Times New Roman"/>
        </w:rPr>
        <w:t xml:space="preserve"> </w:t>
      </w:r>
      <w:r w:rsidRPr="00E041DC">
        <w:rPr>
          <w:rFonts w:ascii="Times New Roman" w:eastAsia="宋体" w:hAnsi="Times New Roman" w:cs="Times New Roman"/>
          <w:sz w:val="20"/>
          <w:szCs w:val="20"/>
        </w:rPr>
        <w:t>95% confidence interval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</w:rPr>
        <w:t>NAFLD: nonalcoholic fatty liver disease.</w:t>
      </w:r>
    </w:p>
    <w:p w14:paraId="0165DEFE" w14:textId="3C285632" w:rsidR="00B61D94" w:rsidRDefault="00B61D94" w:rsidP="00FC5B41">
      <w:pPr>
        <w:spacing w:beforeLines="100" w:before="312"/>
        <w:ind w:leftChars="-337" w:left="-708"/>
        <w:rPr>
          <w:rFonts w:ascii="Times New Roman" w:hAnsi="Times New Roman" w:cs="Times New Roman"/>
          <w:kern w:val="0"/>
          <w:sz w:val="20"/>
          <w:szCs w:val="20"/>
        </w:rPr>
      </w:pPr>
    </w:p>
    <w:p w14:paraId="727F7E2D" w14:textId="20186AA1" w:rsidR="00B61D94" w:rsidRDefault="00B61D94" w:rsidP="00FC5B41">
      <w:pPr>
        <w:spacing w:beforeLines="100" w:before="312"/>
        <w:ind w:leftChars="-337" w:left="-708"/>
        <w:rPr>
          <w:rFonts w:ascii="Times New Roman" w:hAnsi="Times New Roman" w:cs="Times New Roman"/>
          <w:kern w:val="0"/>
          <w:sz w:val="20"/>
          <w:szCs w:val="20"/>
        </w:rPr>
      </w:pPr>
    </w:p>
    <w:p w14:paraId="63BF53B7" w14:textId="77777777" w:rsidR="00B61D94" w:rsidRDefault="00B61D94" w:rsidP="00FC5B41">
      <w:pPr>
        <w:spacing w:beforeLines="100" w:before="312"/>
        <w:ind w:leftChars="-337" w:left="-708"/>
        <w:rPr>
          <w:rFonts w:ascii="Times New Roman" w:hAnsi="Times New Roman" w:cs="Times New Roman"/>
          <w:kern w:val="0"/>
          <w:sz w:val="20"/>
          <w:szCs w:val="20"/>
        </w:rPr>
      </w:pPr>
    </w:p>
    <w:p w14:paraId="3758A261" w14:textId="71830790" w:rsidR="007623B5" w:rsidRPr="00B61D94" w:rsidRDefault="007623B5" w:rsidP="00FC5B41">
      <w:pPr>
        <w:spacing w:beforeLines="100" w:before="312"/>
        <w:rPr>
          <w:rFonts w:ascii="Times New Roman" w:eastAsia="宋体" w:hAnsi="Times New Roman" w:cs="Times New Roman"/>
          <w:sz w:val="20"/>
          <w:szCs w:val="20"/>
        </w:rPr>
      </w:pPr>
    </w:p>
    <w:p w14:paraId="5E5A2480" w14:textId="5D598643" w:rsidR="007623B5" w:rsidRDefault="00B61D94" w:rsidP="00FC5B41">
      <w:r>
        <w:rPr>
          <w:noProof/>
        </w:rPr>
        <w:drawing>
          <wp:inline distT="0" distB="0" distL="0" distR="0" wp14:anchorId="484A59BE" wp14:editId="5D56586C">
            <wp:extent cx="4464050" cy="31269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437" cy="313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767DF" w14:textId="77777777" w:rsidR="00701B95" w:rsidRPr="00701B95" w:rsidRDefault="00701B95" w:rsidP="00701B9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</w:t>
      </w:r>
      <w:r w:rsidRPr="00701B9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bookmarkStart w:id="3" w:name="_Hlk61991219"/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701B95">
        <w:rPr>
          <w:rFonts w:ascii="Times New Roman" w:eastAsia="Arial-BoldMT" w:hAnsi="Times New Roman" w:cs="Times New Roman"/>
          <w:kern w:val="0"/>
          <w:sz w:val="24"/>
          <w:szCs w:val="24"/>
        </w:rPr>
        <w:t>N</w:t>
      </w:r>
      <w:r w:rsidRPr="00701B95">
        <w:rPr>
          <w:rFonts w:ascii="Times New Roman" w:hAnsi="Times New Roman" w:cs="Times New Roman"/>
          <w:kern w:val="0"/>
          <w:sz w:val="24"/>
          <w:szCs w:val="24"/>
        </w:rPr>
        <w:t>umbers of health check-up system visits of all eligible subjec</w:t>
      </w:r>
      <w:bookmarkEnd w:id="3"/>
      <w:r w:rsidRPr="00701B95">
        <w:rPr>
          <w:rFonts w:ascii="Times New Roman" w:hAnsi="Times New Roman" w:cs="Times New Roman"/>
          <w:kern w:val="0"/>
          <w:sz w:val="24"/>
          <w:szCs w:val="24"/>
        </w:rPr>
        <w:t>ts.</w:t>
      </w:r>
    </w:p>
    <w:p w14:paraId="4E80A9EE" w14:textId="3903F763" w:rsidR="00701B95" w:rsidRPr="00701B95" w:rsidRDefault="00701B95" w:rsidP="00FC5B41"/>
    <w:p w14:paraId="68366854" w14:textId="0A4D56C7" w:rsidR="00701B95" w:rsidRDefault="00701B95" w:rsidP="00FC5B41"/>
    <w:p w14:paraId="5406D839" w14:textId="25A1EAEF" w:rsidR="00701B95" w:rsidRDefault="00701B95" w:rsidP="00FC5B41"/>
    <w:p w14:paraId="4FBE9FB3" w14:textId="5F017DCD" w:rsidR="00701B95" w:rsidRDefault="00701B95" w:rsidP="00FC5B41"/>
    <w:p w14:paraId="61082A20" w14:textId="77777777" w:rsidR="00701B95" w:rsidRPr="00873A71" w:rsidRDefault="00701B95" w:rsidP="00FC5B41">
      <w:pPr>
        <w:rPr>
          <w:rFonts w:hint="eastAsia"/>
        </w:rPr>
      </w:pPr>
    </w:p>
    <w:p w14:paraId="28B9ADAF" w14:textId="1144F1A8" w:rsidR="00BD49FA" w:rsidRDefault="00701B95" w:rsidP="00701B95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6A21C3A1" wp14:editId="624F6E34">
            <wp:extent cx="5274310" cy="37147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26570" w14:textId="186C93AC" w:rsidR="00701B95" w:rsidRPr="00701B95" w:rsidRDefault="00701B95" w:rsidP="00701B95">
      <w:pPr>
        <w:spacing w:line="360" w:lineRule="auto"/>
        <w:rPr>
          <w:rFonts w:ascii="Times New Roman" w:eastAsia="GaramondThree" w:hAnsi="Times New Roman" w:cs="Times New Roman"/>
          <w:kern w:val="0"/>
          <w:sz w:val="24"/>
          <w:szCs w:val="24"/>
        </w:rPr>
      </w:pPr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</w:t>
      </w:r>
      <w:r w:rsidRPr="00701B9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01B9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701B9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701B95">
        <w:rPr>
          <w:rFonts w:ascii="Times New Roman" w:eastAsia="GaramondThree" w:hAnsi="Times New Roman" w:cs="Times New Roman"/>
          <w:kern w:val="0"/>
          <w:sz w:val="24"/>
          <w:szCs w:val="24"/>
        </w:rPr>
        <w:t xml:space="preserve">Representative ultrasound images of non-, mild, moderate and severe NAFLD. a: Representative ultrasound images of non-NAFLD; </w:t>
      </w:r>
      <w:bookmarkStart w:id="4" w:name="OLE_LINK7"/>
      <w:r w:rsidRPr="00701B95">
        <w:rPr>
          <w:rFonts w:ascii="Times New Roman" w:eastAsia="GaramondThree" w:hAnsi="Times New Roman" w:cs="Times New Roman"/>
          <w:kern w:val="0"/>
          <w:sz w:val="24"/>
          <w:szCs w:val="24"/>
        </w:rPr>
        <w:t xml:space="preserve">b: Representative ultrasound images of mild NAFLD; </w:t>
      </w:r>
      <w:bookmarkEnd w:id="4"/>
      <w:r w:rsidRPr="00701B95">
        <w:rPr>
          <w:rFonts w:ascii="Times New Roman" w:eastAsia="GaramondThree" w:hAnsi="Times New Roman" w:cs="Times New Roman"/>
          <w:kern w:val="0"/>
          <w:sz w:val="24"/>
          <w:szCs w:val="24"/>
        </w:rPr>
        <w:t>c: Representative ultrasound images of moderate NAFLD; d: Representative ultrasound images of severe NAFLD.</w:t>
      </w:r>
    </w:p>
    <w:p w14:paraId="1CF78051" w14:textId="77777777" w:rsidR="00701B95" w:rsidRPr="00701B95" w:rsidRDefault="00701B95" w:rsidP="00701B95">
      <w:pPr>
        <w:autoSpaceDE w:val="0"/>
        <w:autoSpaceDN w:val="0"/>
        <w:adjustRightInd w:val="0"/>
        <w:rPr>
          <w:rFonts w:hint="eastAsia"/>
        </w:rPr>
      </w:pPr>
    </w:p>
    <w:sectPr w:rsidR="00701B95" w:rsidRPr="00701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8D8DE" w14:textId="77777777" w:rsidR="00A5442A" w:rsidRDefault="00A5442A" w:rsidP="00503D5D">
      <w:r>
        <w:separator/>
      </w:r>
    </w:p>
  </w:endnote>
  <w:endnote w:type="continuationSeparator" w:id="0">
    <w:p w14:paraId="4D191A7D" w14:textId="77777777" w:rsidR="00A5442A" w:rsidRDefault="00A5442A" w:rsidP="00503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aramondThre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DC5B3" w14:textId="77777777" w:rsidR="00A5442A" w:rsidRDefault="00A5442A" w:rsidP="00503D5D">
      <w:r>
        <w:separator/>
      </w:r>
    </w:p>
  </w:footnote>
  <w:footnote w:type="continuationSeparator" w:id="0">
    <w:p w14:paraId="0E537010" w14:textId="77777777" w:rsidR="00A5442A" w:rsidRDefault="00A5442A" w:rsidP="00503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B5"/>
    <w:rsid w:val="00023D5A"/>
    <w:rsid w:val="0010021A"/>
    <w:rsid w:val="003F0A1E"/>
    <w:rsid w:val="00490C00"/>
    <w:rsid w:val="00503D5D"/>
    <w:rsid w:val="006272B5"/>
    <w:rsid w:val="00701B95"/>
    <w:rsid w:val="007623B5"/>
    <w:rsid w:val="0077119A"/>
    <w:rsid w:val="008D08F5"/>
    <w:rsid w:val="00A5442A"/>
    <w:rsid w:val="00A72FA0"/>
    <w:rsid w:val="00B61D94"/>
    <w:rsid w:val="00BD49FA"/>
    <w:rsid w:val="00C75D92"/>
    <w:rsid w:val="00FC5B41"/>
    <w:rsid w:val="00F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36F16"/>
  <w15:chartTrackingRefBased/>
  <w15:docId w15:val="{CF112C18-C09A-49A6-8710-2C4FFE85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D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1-06-15T13:07:00Z</dcterms:created>
  <dcterms:modified xsi:type="dcterms:W3CDTF">2021-10-27T01:52:00Z</dcterms:modified>
</cp:coreProperties>
</file>